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7C77B8" w14:textId="50F6E0CD" w:rsidR="006104EF" w:rsidRPr="004265C9" w:rsidRDefault="002F7B43" w:rsidP="003F170D">
      <w:pPr>
        <w:ind w:firstLine="0"/>
        <w:rPr>
          <w:lang w:val="vi-VN"/>
        </w:rPr>
      </w:pPr>
      <w:r w:rsidRPr="004265C9">
        <w:rPr>
          <w:b/>
          <w:bCs/>
        </w:rPr>
        <w:t>Supp</w:t>
      </w:r>
      <w:r w:rsidR="004265C9" w:rsidRPr="004265C9">
        <w:rPr>
          <w:b/>
          <w:bCs/>
        </w:rPr>
        <w:t>lementary</w:t>
      </w:r>
      <w:r w:rsidR="004265C9" w:rsidRPr="004265C9">
        <w:rPr>
          <w:b/>
          <w:bCs/>
          <w:lang w:val="vi-VN"/>
        </w:rPr>
        <w:t xml:space="preserve"> table:</w:t>
      </w:r>
      <w:r w:rsidR="004265C9">
        <w:rPr>
          <w:lang w:val="vi-VN"/>
        </w:rPr>
        <w:t xml:space="preserve"> Genetic alterations comparison between 3 subgroups of RCC</w:t>
      </w:r>
    </w:p>
    <w:tbl>
      <w:tblPr>
        <w:tblW w:w="14518" w:type="dxa"/>
        <w:tblLook w:val="04A0" w:firstRow="1" w:lastRow="0" w:firstColumn="1" w:lastColumn="0" w:noHBand="0" w:noVBand="1"/>
      </w:tblPr>
      <w:tblGrid>
        <w:gridCol w:w="1070"/>
        <w:gridCol w:w="640"/>
        <w:gridCol w:w="1578"/>
        <w:gridCol w:w="1578"/>
        <w:gridCol w:w="924"/>
        <w:gridCol w:w="276"/>
        <w:gridCol w:w="1540"/>
        <w:gridCol w:w="1540"/>
        <w:gridCol w:w="1116"/>
        <w:gridCol w:w="276"/>
        <w:gridCol w:w="1506"/>
        <w:gridCol w:w="1506"/>
        <w:gridCol w:w="968"/>
      </w:tblGrid>
      <w:tr w:rsidR="002F7B43" w:rsidRPr="003F170D" w14:paraId="54FBA335" w14:textId="77777777" w:rsidTr="002F7B43">
        <w:trPr>
          <w:trHeight w:val="320"/>
        </w:trPr>
        <w:tc>
          <w:tcPr>
            <w:tcW w:w="1710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1CB8FB" w14:textId="0349A109" w:rsidR="002F7B43" w:rsidRPr="003F170D" w:rsidRDefault="002F7B43" w:rsidP="002F7B43">
            <w:pPr>
              <w:spacing w:line="276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Genes</w:t>
            </w: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vi-VN"/>
              </w:rPr>
              <w:t xml:space="preserve"> mutation</w:t>
            </w:r>
          </w:p>
        </w:tc>
        <w:tc>
          <w:tcPr>
            <w:tcW w:w="40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F13F49" w14:textId="77777777" w:rsidR="002F7B43" w:rsidRPr="003F170D" w:rsidRDefault="002F7B43" w:rsidP="003F170D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TCGA-KIRC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15C603" w14:textId="77777777" w:rsidR="002F7B43" w:rsidRPr="003F170D" w:rsidRDefault="002F7B43" w:rsidP="003F170D">
            <w:pPr>
              <w:spacing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5A298B" w14:textId="77777777" w:rsidR="002F7B43" w:rsidRPr="003F170D" w:rsidRDefault="002F7B43" w:rsidP="003F170D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TCGA-KIRP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F8AC23" w14:textId="77777777" w:rsidR="002F7B43" w:rsidRPr="003F170D" w:rsidRDefault="002F7B43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F0911C" w14:textId="77777777" w:rsidR="002F7B43" w:rsidRPr="003F170D" w:rsidRDefault="002F7B43" w:rsidP="003F170D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TCGA-KICH</w:t>
            </w:r>
          </w:p>
        </w:tc>
      </w:tr>
      <w:tr w:rsidR="002F7B43" w:rsidRPr="003F170D" w14:paraId="5875914D" w14:textId="77777777" w:rsidTr="002F7B43">
        <w:trPr>
          <w:trHeight w:val="320"/>
        </w:trPr>
        <w:tc>
          <w:tcPr>
            <w:tcW w:w="171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B0FF65" w14:textId="61C3008A" w:rsidR="002F7B43" w:rsidRPr="003F170D" w:rsidRDefault="002F7B43" w:rsidP="002F7B43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vi-VN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42A90C" w14:textId="77777777" w:rsidR="002F7B43" w:rsidRPr="003F170D" w:rsidRDefault="002F7B43" w:rsidP="002F7B43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5C05A8" w14:textId="77777777" w:rsidR="002F7B43" w:rsidRPr="003F170D" w:rsidRDefault="002F7B43" w:rsidP="002F7B43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Low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51BEC5" w14:textId="77777777" w:rsidR="002F7B43" w:rsidRPr="003F170D" w:rsidRDefault="002F7B43" w:rsidP="002F7B43">
            <w:pPr>
              <w:spacing w:line="240" w:lineRule="auto"/>
              <w:ind w:right="-122" w:firstLine="0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106303" w14:textId="1EA2EFE3" w:rsidR="002F7B43" w:rsidRPr="003F170D" w:rsidRDefault="002F7B43" w:rsidP="002F7B43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B31C98" w14:textId="77777777" w:rsidR="002F7B43" w:rsidRPr="003F170D" w:rsidRDefault="002F7B43" w:rsidP="002F7B43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5CB708" w14:textId="77777777" w:rsidR="002F7B43" w:rsidRPr="003F170D" w:rsidRDefault="002F7B43" w:rsidP="002F7B43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E67025" w14:textId="77777777" w:rsidR="002F7B43" w:rsidRPr="003F170D" w:rsidRDefault="002F7B43" w:rsidP="002F7B43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6904CC" w14:textId="6BD99A86" w:rsidR="002F7B43" w:rsidRPr="003F170D" w:rsidRDefault="002F7B43" w:rsidP="002F7B43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E9D948" w14:textId="77777777" w:rsidR="002F7B43" w:rsidRPr="003F170D" w:rsidRDefault="002F7B43" w:rsidP="002F7B43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416A77" w14:textId="77777777" w:rsidR="002F7B43" w:rsidRPr="003F170D" w:rsidRDefault="002F7B43" w:rsidP="002F7B43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Low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9DF966" w14:textId="77777777" w:rsidR="002F7B43" w:rsidRPr="003F170D" w:rsidRDefault="002F7B43" w:rsidP="002F7B43">
            <w:pPr>
              <w:spacing w:line="240" w:lineRule="auto"/>
              <w:ind w:right="-64" w:firstLine="0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3F170D" w:rsidRPr="003F170D" w14:paraId="5DBF5D1D" w14:textId="77777777" w:rsidTr="002F7B43">
        <w:trPr>
          <w:trHeight w:val="320"/>
        </w:trPr>
        <w:tc>
          <w:tcPr>
            <w:tcW w:w="10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414B6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VH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B4683" w14:textId="77777777" w:rsidR="003F170D" w:rsidRPr="003F170D" w:rsidRDefault="003F170D" w:rsidP="003F170D">
            <w:pPr>
              <w:spacing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CD281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202 (69.2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45A36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177 (73.8%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58EB4" w14:textId="77777777" w:rsidR="003F170D" w:rsidRPr="003F170D" w:rsidRDefault="003F170D" w:rsidP="002F7B4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0.25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05500" w14:textId="77777777" w:rsidR="003F170D" w:rsidRPr="003F170D" w:rsidRDefault="003F170D" w:rsidP="003F170D">
            <w:pPr>
              <w:spacing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9B107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120 (99.2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90CB8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166 (98.2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9CB01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0.64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DCF3C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423E4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32 (100.0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1954F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34 (100.0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9A303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1.000</w:t>
            </w:r>
          </w:p>
        </w:tc>
      </w:tr>
      <w:tr w:rsidR="003F170D" w:rsidRPr="003F170D" w14:paraId="0377B67C" w14:textId="77777777" w:rsidTr="002F7B43">
        <w:trPr>
          <w:trHeight w:val="320"/>
        </w:trPr>
        <w:tc>
          <w:tcPr>
            <w:tcW w:w="10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41620" w14:textId="77777777" w:rsidR="003F170D" w:rsidRPr="003F170D" w:rsidRDefault="003F170D" w:rsidP="003F170D">
            <w:pPr>
              <w:spacing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19561" w14:textId="77777777" w:rsidR="003F170D" w:rsidRPr="003F170D" w:rsidRDefault="003F170D" w:rsidP="003F170D">
            <w:pPr>
              <w:spacing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C7638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90 (30.8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FFCDE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63 (26.2%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47ECE" w14:textId="1609F653" w:rsidR="003F170D" w:rsidRPr="003F170D" w:rsidRDefault="003F170D" w:rsidP="002F7B4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1917C" w14:textId="77777777" w:rsidR="003F170D" w:rsidRPr="003F170D" w:rsidRDefault="003F170D" w:rsidP="003F170D">
            <w:pPr>
              <w:spacing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7040F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1 (0.8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38E44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3 (1.8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57FE0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77E8E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EE0AE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E5DE8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5804C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</w:tr>
      <w:tr w:rsidR="003F170D" w:rsidRPr="003F170D" w14:paraId="4EDB3F08" w14:textId="77777777" w:rsidTr="002F7B43">
        <w:trPr>
          <w:trHeight w:val="320"/>
        </w:trPr>
        <w:tc>
          <w:tcPr>
            <w:tcW w:w="10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A0627B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ME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EEBB55" w14:textId="77777777" w:rsidR="003F170D" w:rsidRPr="003F170D" w:rsidRDefault="003F170D" w:rsidP="003F170D">
            <w:pPr>
              <w:spacing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95A3FD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288 (98.6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C10157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239 (99.6%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5D5E0B" w14:textId="77777777" w:rsidR="003F170D" w:rsidRPr="003F170D" w:rsidRDefault="003F170D" w:rsidP="002F7B4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0.38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4ED9401" w14:textId="77777777" w:rsidR="003F170D" w:rsidRPr="003F170D" w:rsidRDefault="003F170D" w:rsidP="003F170D">
            <w:pPr>
              <w:spacing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53B331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108 (89.3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0E4DEC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162 (95.9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D0189A" w14:textId="0786BA25" w:rsidR="003F170D" w:rsidRPr="004A68EC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  <w:lang w:val="vi-VN"/>
              </w:rPr>
            </w:pPr>
            <w:r w:rsidRPr="004A68EC">
              <w:rPr>
                <w:rFonts w:eastAsia="Times New Roman"/>
                <w:color w:val="000000"/>
                <w:sz w:val="24"/>
                <w:szCs w:val="24"/>
              </w:rPr>
              <w:t>0.035</w:t>
            </w:r>
            <w:r w:rsidR="004A68EC">
              <w:rPr>
                <w:rFonts w:eastAsia="Times New Roman"/>
                <w:color w:val="000000"/>
                <w:sz w:val="24"/>
                <w:szCs w:val="24"/>
                <w:lang w:val="vi-VN"/>
              </w:rPr>
              <w:t>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4C7275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CFDA47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32 (100.0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F5C597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34 (100.0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A9E5A1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1.000</w:t>
            </w:r>
          </w:p>
        </w:tc>
      </w:tr>
      <w:tr w:rsidR="003F170D" w:rsidRPr="003F170D" w14:paraId="1513F551" w14:textId="77777777" w:rsidTr="002F7B43">
        <w:trPr>
          <w:trHeight w:val="320"/>
        </w:trPr>
        <w:tc>
          <w:tcPr>
            <w:tcW w:w="10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C0E052D" w14:textId="77777777" w:rsidR="003F170D" w:rsidRPr="003F170D" w:rsidRDefault="003F170D" w:rsidP="003F170D">
            <w:pPr>
              <w:spacing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0E95F12" w14:textId="77777777" w:rsidR="003F170D" w:rsidRPr="003F170D" w:rsidRDefault="003F170D" w:rsidP="003F170D">
            <w:pPr>
              <w:spacing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F11992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4 (1.4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6EBC52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1 (0.4%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3B7E29" w14:textId="173B9A82" w:rsidR="003F170D" w:rsidRPr="003F170D" w:rsidRDefault="003F170D" w:rsidP="002F7B4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63EC25" w14:textId="77777777" w:rsidR="003F170D" w:rsidRPr="003F170D" w:rsidRDefault="003F170D" w:rsidP="003F170D">
            <w:pPr>
              <w:spacing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672E05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13 (10.7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5D42D8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7 (4.1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DA27D2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36647A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B97735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1F12C1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1F6288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</w:tr>
      <w:tr w:rsidR="003F170D" w:rsidRPr="003F170D" w14:paraId="53F5EC9F" w14:textId="77777777" w:rsidTr="002F7B43">
        <w:trPr>
          <w:trHeight w:val="320"/>
        </w:trPr>
        <w:tc>
          <w:tcPr>
            <w:tcW w:w="10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6EC48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FH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3676A" w14:textId="77777777" w:rsidR="003F170D" w:rsidRPr="003F170D" w:rsidRDefault="003F170D" w:rsidP="003F170D">
            <w:pPr>
              <w:spacing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31E81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292 (100.0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62244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240 (100.0%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D57A7" w14:textId="77777777" w:rsidR="003F170D" w:rsidRPr="003F170D" w:rsidRDefault="003F170D" w:rsidP="002F7B4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89069" w14:textId="77777777" w:rsidR="003F170D" w:rsidRPr="003F170D" w:rsidRDefault="003F170D" w:rsidP="003F170D">
            <w:pPr>
              <w:spacing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8F7F7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120 (99.2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DA72E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168 (99.4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3717E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5CA30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A5DFE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32 (100.0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4A8D8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34 (100.0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E62ED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1.000</w:t>
            </w:r>
          </w:p>
        </w:tc>
      </w:tr>
      <w:tr w:rsidR="003F170D" w:rsidRPr="003F170D" w14:paraId="2F250D1C" w14:textId="77777777" w:rsidTr="002F7B43">
        <w:trPr>
          <w:trHeight w:val="320"/>
        </w:trPr>
        <w:tc>
          <w:tcPr>
            <w:tcW w:w="10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37764" w14:textId="77777777" w:rsidR="003F170D" w:rsidRPr="003F170D" w:rsidRDefault="003F170D" w:rsidP="003F170D">
            <w:pPr>
              <w:spacing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7F2D1" w14:textId="77777777" w:rsidR="003F170D" w:rsidRPr="003F170D" w:rsidRDefault="003F170D" w:rsidP="003F170D">
            <w:pPr>
              <w:spacing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B44AB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640FE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82730" w14:textId="64A32439" w:rsidR="003F170D" w:rsidRPr="003F170D" w:rsidRDefault="003F170D" w:rsidP="002F7B4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45141" w14:textId="77777777" w:rsidR="003F170D" w:rsidRPr="003F170D" w:rsidRDefault="003F170D" w:rsidP="003F170D">
            <w:pPr>
              <w:spacing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DE4FB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1 (0.8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65E21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1 (0.6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5F5DF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65CB4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F466D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D7FC5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B5693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</w:tr>
      <w:tr w:rsidR="003F170D" w:rsidRPr="003F170D" w14:paraId="5C894E34" w14:textId="77777777" w:rsidTr="002F7B43">
        <w:trPr>
          <w:trHeight w:val="320"/>
        </w:trPr>
        <w:tc>
          <w:tcPr>
            <w:tcW w:w="10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74BE7E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FLC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8BCC104" w14:textId="77777777" w:rsidR="003F170D" w:rsidRPr="003F170D" w:rsidRDefault="003F170D" w:rsidP="003F170D">
            <w:pPr>
              <w:spacing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4576BE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291 (99.7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E92B05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239 (99.6%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242A0B" w14:textId="77777777" w:rsidR="003F170D" w:rsidRPr="003F170D" w:rsidRDefault="003F170D" w:rsidP="002F7B4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6DCFEC" w14:textId="77777777" w:rsidR="003F170D" w:rsidRPr="003F170D" w:rsidRDefault="003F170D" w:rsidP="003F170D">
            <w:pPr>
              <w:spacing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CE681A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119 (98.3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7C7F58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168 (99.4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2E1AE6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0.57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CAD1C8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DEB29B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32 (100.0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76D30E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34 (100.0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8B8565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1.000</w:t>
            </w:r>
          </w:p>
        </w:tc>
      </w:tr>
      <w:tr w:rsidR="003F170D" w:rsidRPr="003F170D" w14:paraId="322BC473" w14:textId="77777777" w:rsidTr="002F7B43">
        <w:trPr>
          <w:trHeight w:val="320"/>
        </w:trPr>
        <w:tc>
          <w:tcPr>
            <w:tcW w:w="10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A8A0AEB" w14:textId="77777777" w:rsidR="003F170D" w:rsidRPr="003F170D" w:rsidRDefault="003F170D" w:rsidP="003F170D">
            <w:pPr>
              <w:spacing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D18DAC" w14:textId="77777777" w:rsidR="003F170D" w:rsidRPr="003F170D" w:rsidRDefault="003F170D" w:rsidP="003F170D">
            <w:pPr>
              <w:spacing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34D115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1 (0.3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45E50C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1 (0.4%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70F612" w14:textId="61B184FB" w:rsidR="003F170D" w:rsidRPr="003F170D" w:rsidRDefault="003F170D" w:rsidP="002F7B4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CDBEB" w14:textId="77777777" w:rsidR="003F170D" w:rsidRPr="003F170D" w:rsidRDefault="003F170D" w:rsidP="003F170D">
            <w:pPr>
              <w:spacing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AD95DE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2 (1.7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5B5B23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1 (0.6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C4205C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1A50AC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95BBDC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54DDE9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D1F835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</w:tr>
      <w:tr w:rsidR="003F170D" w:rsidRPr="003F170D" w14:paraId="113663C1" w14:textId="77777777" w:rsidTr="002F7B43">
        <w:trPr>
          <w:trHeight w:val="320"/>
        </w:trPr>
        <w:tc>
          <w:tcPr>
            <w:tcW w:w="10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C3649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PTE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B656F" w14:textId="77777777" w:rsidR="003F170D" w:rsidRPr="003F170D" w:rsidRDefault="003F170D" w:rsidP="003F170D">
            <w:pPr>
              <w:spacing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F4824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284 (97.3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F475F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235 (97.9%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1ED7D" w14:textId="77777777" w:rsidR="003F170D" w:rsidRPr="003F170D" w:rsidRDefault="003F170D" w:rsidP="002F7B4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0.78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0B66B" w14:textId="77777777" w:rsidR="003F170D" w:rsidRPr="003F170D" w:rsidRDefault="003F170D" w:rsidP="003F170D">
            <w:pPr>
              <w:spacing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2F0D2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116 (95.9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DB334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167 (98.8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0C91A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0.13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FC3FB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E76B6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29 (90.6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CE7C6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31 (91.2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497F5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1.000</w:t>
            </w:r>
          </w:p>
        </w:tc>
      </w:tr>
      <w:tr w:rsidR="003F170D" w:rsidRPr="003F170D" w14:paraId="0777EFBB" w14:textId="77777777" w:rsidTr="002F7B43">
        <w:trPr>
          <w:trHeight w:val="320"/>
        </w:trPr>
        <w:tc>
          <w:tcPr>
            <w:tcW w:w="10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D9D1B" w14:textId="77777777" w:rsidR="003F170D" w:rsidRPr="003F170D" w:rsidRDefault="003F170D" w:rsidP="003F170D">
            <w:pPr>
              <w:spacing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10547" w14:textId="77777777" w:rsidR="003F170D" w:rsidRPr="003F170D" w:rsidRDefault="003F170D" w:rsidP="003F170D">
            <w:pPr>
              <w:spacing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440FF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8 (2.7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E460F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5 (2.1%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29BF8" w14:textId="72478F0F" w:rsidR="003F170D" w:rsidRPr="003F170D" w:rsidRDefault="003F170D" w:rsidP="002F7B4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64FEF" w14:textId="77777777" w:rsidR="003F170D" w:rsidRPr="003F170D" w:rsidRDefault="003F170D" w:rsidP="003F170D">
            <w:pPr>
              <w:spacing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571AB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5 (4.1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691E6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2 (1.2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80A3B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D65EE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C35E6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3 (9.4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C9B9C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3 (8.8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A8E74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</w:tr>
      <w:tr w:rsidR="003F170D" w:rsidRPr="003F170D" w14:paraId="16CDCB6A" w14:textId="77777777" w:rsidTr="002F7B43">
        <w:trPr>
          <w:trHeight w:val="320"/>
        </w:trPr>
        <w:tc>
          <w:tcPr>
            <w:tcW w:w="10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348884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TPS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D65F08B" w14:textId="77777777" w:rsidR="003F170D" w:rsidRPr="003F170D" w:rsidRDefault="003F170D" w:rsidP="003F170D">
            <w:pPr>
              <w:spacing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C9CE01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292 (100.0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F0B71B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240 (100.0%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AD703B" w14:textId="77777777" w:rsidR="003F170D" w:rsidRPr="003F170D" w:rsidRDefault="003F170D" w:rsidP="002F7B4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BB77727" w14:textId="77777777" w:rsidR="003F170D" w:rsidRPr="003F170D" w:rsidRDefault="003F170D" w:rsidP="003F170D">
            <w:pPr>
              <w:spacing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62E66B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121 (100.0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2E42C7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169 (100.0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C4B710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AFDACC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6992DC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32 (100.0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33D816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34 (100.0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F5BFD9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1.000</w:t>
            </w:r>
          </w:p>
        </w:tc>
      </w:tr>
      <w:tr w:rsidR="003F170D" w:rsidRPr="003F170D" w14:paraId="7D82B24D" w14:textId="77777777" w:rsidTr="002F7B43">
        <w:trPr>
          <w:trHeight w:val="320"/>
        </w:trPr>
        <w:tc>
          <w:tcPr>
            <w:tcW w:w="10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0016457" w14:textId="77777777" w:rsidR="003F170D" w:rsidRPr="003F170D" w:rsidRDefault="003F170D" w:rsidP="003F170D">
            <w:pPr>
              <w:spacing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0735EB6" w14:textId="77777777" w:rsidR="003F170D" w:rsidRPr="003F170D" w:rsidRDefault="003F170D" w:rsidP="003F170D">
            <w:pPr>
              <w:spacing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051E64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6BDDF7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2F006F" w14:textId="3E4838A5" w:rsidR="003F170D" w:rsidRPr="003F170D" w:rsidRDefault="003F170D" w:rsidP="002F7B4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730628A" w14:textId="77777777" w:rsidR="003F170D" w:rsidRPr="003F170D" w:rsidRDefault="003F170D" w:rsidP="003F170D">
            <w:pPr>
              <w:spacing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411529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D5953F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CB5314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3EDACA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5C5DE3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8AAA9B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BFA752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</w:tr>
      <w:tr w:rsidR="003F170D" w:rsidRPr="003F170D" w14:paraId="32F49144" w14:textId="77777777" w:rsidTr="002F7B43">
        <w:trPr>
          <w:trHeight w:val="320"/>
        </w:trPr>
        <w:tc>
          <w:tcPr>
            <w:tcW w:w="10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F390C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PBRM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C4B9C" w14:textId="77777777" w:rsidR="003F170D" w:rsidRPr="003F170D" w:rsidRDefault="003F170D" w:rsidP="003F170D">
            <w:pPr>
              <w:spacing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DA019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209 (71.6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3C5CF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189 (78.8%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8713E" w14:textId="77777777" w:rsidR="003F170D" w:rsidRPr="003F170D" w:rsidRDefault="003F170D" w:rsidP="002F7B4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CFF3B" w14:textId="77777777" w:rsidR="003F170D" w:rsidRPr="003F170D" w:rsidRDefault="003F170D" w:rsidP="003F170D">
            <w:pPr>
              <w:spacing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884FA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117 (96.7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23F1E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162 (95.9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C22A2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0.76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99EA9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86BF8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31 (96.9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2FA3D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34 (100.0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6B46D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0.485</w:t>
            </w:r>
          </w:p>
        </w:tc>
      </w:tr>
      <w:tr w:rsidR="003F170D" w:rsidRPr="003F170D" w14:paraId="375F707B" w14:textId="77777777" w:rsidTr="002F7B43">
        <w:trPr>
          <w:trHeight w:val="320"/>
        </w:trPr>
        <w:tc>
          <w:tcPr>
            <w:tcW w:w="10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5A51C" w14:textId="77777777" w:rsidR="003F170D" w:rsidRPr="003F170D" w:rsidRDefault="003F170D" w:rsidP="003F170D">
            <w:pPr>
              <w:spacing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C00FC" w14:textId="77777777" w:rsidR="003F170D" w:rsidRPr="003F170D" w:rsidRDefault="003F170D" w:rsidP="003F170D">
            <w:pPr>
              <w:spacing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E86E8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83 (28.4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A5770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51 (21.2%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91F68" w14:textId="73B1F811" w:rsidR="003F170D" w:rsidRPr="003F170D" w:rsidRDefault="003F170D" w:rsidP="002F7B4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56A9B4" w14:textId="77777777" w:rsidR="003F170D" w:rsidRPr="003F170D" w:rsidRDefault="003F170D" w:rsidP="003F170D">
            <w:pPr>
              <w:spacing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93ED3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4 (3.3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BF5B9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7 (4.1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EA894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5FE99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4FC56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1 (3.1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15765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2839A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</w:tr>
      <w:tr w:rsidR="003F170D" w:rsidRPr="003F170D" w14:paraId="57416987" w14:textId="77777777" w:rsidTr="002F7B43">
        <w:trPr>
          <w:trHeight w:val="320"/>
        </w:trPr>
        <w:tc>
          <w:tcPr>
            <w:tcW w:w="10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6AE7BD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BAP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491B53" w14:textId="77777777" w:rsidR="003F170D" w:rsidRPr="003F170D" w:rsidRDefault="003F170D" w:rsidP="003F170D">
            <w:pPr>
              <w:spacing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A9F493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275 (94.2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1898CD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222 (92.5%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AAAB70" w14:textId="77777777" w:rsidR="003F170D" w:rsidRPr="003F170D" w:rsidRDefault="003F170D" w:rsidP="002F7B4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0.48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D7FE605" w14:textId="77777777" w:rsidR="003F170D" w:rsidRPr="003F170D" w:rsidRDefault="003F170D" w:rsidP="003F170D">
            <w:pPr>
              <w:spacing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A80AE1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115 (95.0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B65B5E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162 (95.9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DBE1EA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0.78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76B3C3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DB0CF1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32 (100.0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8C4FDF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34 (100.0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E0DB15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1.000</w:t>
            </w:r>
          </w:p>
        </w:tc>
      </w:tr>
      <w:tr w:rsidR="003F170D" w:rsidRPr="003F170D" w14:paraId="4D46B85B" w14:textId="77777777" w:rsidTr="002F7B43">
        <w:trPr>
          <w:trHeight w:val="320"/>
        </w:trPr>
        <w:tc>
          <w:tcPr>
            <w:tcW w:w="10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37A4307" w14:textId="77777777" w:rsidR="003F170D" w:rsidRPr="003F170D" w:rsidRDefault="003F170D" w:rsidP="003F170D">
            <w:pPr>
              <w:spacing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6A1500" w14:textId="77777777" w:rsidR="003F170D" w:rsidRPr="003F170D" w:rsidRDefault="003F170D" w:rsidP="003F170D">
            <w:pPr>
              <w:spacing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B44FFA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17 (5.8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6D25C0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18 (7.5%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4E2160" w14:textId="0D86941F" w:rsidR="003F170D" w:rsidRPr="003F170D" w:rsidRDefault="003F170D" w:rsidP="002F7B4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632590" w14:textId="77777777" w:rsidR="003F170D" w:rsidRPr="003F170D" w:rsidRDefault="003F170D" w:rsidP="003F170D">
            <w:pPr>
              <w:spacing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A4B5F2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6 (5.0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E4B3F8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7 (4.1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D90DA1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ECCB4E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4045CD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C2BAD6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869D20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</w:tr>
      <w:tr w:rsidR="003F170D" w:rsidRPr="003F170D" w14:paraId="2B4FE701" w14:textId="77777777" w:rsidTr="002F7B43">
        <w:trPr>
          <w:trHeight w:val="320"/>
        </w:trPr>
        <w:tc>
          <w:tcPr>
            <w:tcW w:w="10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B4BD5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SETD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8FCE1" w14:textId="77777777" w:rsidR="003F170D" w:rsidRPr="003F170D" w:rsidRDefault="003F170D" w:rsidP="003F170D">
            <w:pPr>
              <w:spacing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9F6B1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273 (93.5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9AB8F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220 (91.7%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75CD2" w14:textId="77777777" w:rsidR="003F170D" w:rsidRPr="003F170D" w:rsidRDefault="003F170D" w:rsidP="002F7B4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0.50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0D642" w14:textId="77777777" w:rsidR="003F170D" w:rsidRPr="003F170D" w:rsidRDefault="003F170D" w:rsidP="003F170D">
            <w:pPr>
              <w:spacing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86017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113 (93.4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B4273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162 (95.9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1056E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0.42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A03AA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B34CD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32 (100.0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55E1C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33 (97.1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83681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1.000</w:t>
            </w:r>
          </w:p>
        </w:tc>
      </w:tr>
      <w:tr w:rsidR="003F170D" w:rsidRPr="003F170D" w14:paraId="66D3EA67" w14:textId="77777777" w:rsidTr="002F7B43">
        <w:trPr>
          <w:trHeight w:val="320"/>
        </w:trPr>
        <w:tc>
          <w:tcPr>
            <w:tcW w:w="10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DD9D2" w14:textId="77777777" w:rsidR="003F170D" w:rsidRPr="003F170D" w:rsidRDefault="003F170D" w:rsidP="003F170D">
            <w:pPr>
              <w:spacing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A1991" w14:textId="77777777" w:rsidR="003F170D" w:rsidRPr="003F170D" w:rsidRDefault="003F170D" w:rsidP="003F170D">
            <w:pPr>
              <w:spacing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3A612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19 (6.5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6C494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20 (8.3%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0128B" w14:textId="7EED2B1F" w:rsidR="003F170D" w:rsidRPr="003F170D" w:rsidRDefault="003F170D" w:rsidP="002F7B4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441DA" w14:textId="77777777" w:rsidR="003F170D" w:rsidRPr="003F170D" w:rsidRDefault="003F170D" w:rsidP="003F170D">
            <w:pPr>
              <w:spacing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F1C7E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8 (6.6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4CE82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7 (4.1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34F07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BBED9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555AF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50606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1 (2.9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4D9C9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</w:tr>
      <w:tr w:rsidR="003F170D" w:rsidRPr="003F170D" w14:paraId="743D458E" w14:textId="77777777" w:rsidTr="002F7B43">
        <w:trPr>
          <w:trHeight w:val="320"/>
        </w:trPr>
        <w:tc>
          <w:tcPr>
            <w:tcW w:w="10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D47151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KDM5C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30C32F3" w14:textId="77777777" w:rsidR="003F170D" w:rsidRPr="003F170D" w:rsidRDefault="003F170D" w:rsidP="003F170D">
            <w:pPr>
              <w:spacing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0B7E4D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283 (96.9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F92AB5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231 (96.2%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E860AE" w14:textId="77777777" w:rsidR="003F170D" w:rsidRPr="003F170D" w:rsidRDefault="003F170D" w:rsidP="002F7B4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0.81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D1E806" w14:textId="77777777" w:rsidR="003F170D" w:rsidRPr="003F170D" w:rsidRDefault="003F170D" w:rsidP="003F170D">
            <w:pPr>
              <w:spacing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BF0EEA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119 (98.3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ABED97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169 (100.0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C697BD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0.17324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B81E5B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7143BA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32 (100.0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401906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34 (100.0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0CEF17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1.000</w:t>
            </w:r>
          </w:p>
        </w:tc>
      </w:tr>
      <w:tr w:rsidR="003F170D" w:rsidRPr="003F170D" w14:paraId="1E0AB22C" w14:textId="77777777" w:rsidTr="002F7B43">
        <w:trPr>
          <w:trHeight w:val="320"/>
        </w:trPr>
        <w:tc>
          <w:tcPr>
            <w:tcW w:w="10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DA250B2" w14:textId="77777777" w:rsidR="003F170D" w:rsidRPr="003F170D" w:rsidRDefault="003F170D" w:rsidP="003F170D">
            <w:pPr>
              <w:spacing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6FE9D1A" w14:textId="77777777" w:rsidR="003F170D" w:rsidRPr="003F170D" w:rsidRDefault="003F170D" w:rsidP="003F170D">
            <w:pPr>
              <w:spacing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DD993A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9 (3.1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4C3B6A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9 (3.8%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8FF002" w14:textId="6B9C3780" w:rsidR="003F170D" w:rsidRPr="003F170D" w:rsidRDefault="003F170D" w:rsidP="002F7B4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7F72D6F" w14:textId="77777777" w:rsidR="003F170D" w:rsidRPr="003F170D" w:rsidRDefault="003F170D" w:rsidP="003F170D">
            <w:pPr>
              <w:spacing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96BFBA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2 (1.7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4606E7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83BEEE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40A9B2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BAE775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4E4C85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DA5C10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</w:tr>
      <w:tr w:rsidR="003F170D" w:rsidRPr="003F170D" w14:paraId="2CD68184" w14:textId="77777777" w:rsidTr="002F7B43">
        <w:trPr>
          <w:trHeight w:val="320"/>
        </w:trPr>
        <w:tc>
          <w:tcPr>
            <w:tcW w:w="10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20C17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KDM6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69A7C" w14:textId="77777777" w:rsidR="003F170D" w:rsidRPr="003F170D" w:rsidRDefault="003F170D" w:rsidP="003F170D">
            <w:pPr>
              <w:spacing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14F81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291 (99.7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3D424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239 (99.6%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E3F79" w14:textId="77777777" w:rsidR="003F170D" w:rsidRPr="003F170D" w:rsidRDefault="003F170D" w:rsidP="002F7B4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5C8FE" w14:textId="77777777" w:rsidR="003F170D" w:rsidRPr="003F170D" w:rsidRDefault="003F170D" w:rsidP="003F170D">
            <w:pPr>
              <w:spacing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C8F6B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119 (98.3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6B8DE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161 (95.3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ECA95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0.20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E76DE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30597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32 (100.0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A597B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34 (100.0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7A589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1.000</w:t>
            </w:r>
          </w:p>
        </w:tc>
      </w:tr>
      <w:tr w:rsidR="003F170D" w:rsidRPr="003F170D" w14:paraId="370A63A1" w14:textId="77777777" w:rsidTr="002F7B43">
        <w:trPr>
          <w:trHeight w:val="320"/>
        </w:trPr>
        <w:tc>
          <w:tcPr>
            <w:tcW w:w="10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36B76" w14:textId="77777777" w:rsidR="003F170D" w:rsidRPr="003F170D" w:rsidRDefault="003F170D" w:rsidP="003F170D">
            <w:pPr>
              <w:spacing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E64C9" w14:textId="77777777" w:rsidR="003F170D" w:rsidRPr="003F170D" w:rsidRDefault="003F170D" w:rsidP="003F170D">
            <w:pPr>
              <w:spacing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D4179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1 (0.3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57940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1 (0.4%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9723B" w14:textId="630A116C" w:rsidR="003F170D" w:rsidRPr="003F170D" w:rsidRDefault="003F170D" w:rsidP="002F7B4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FFD27" w14:textId="77777777" w:rsidR="003F170D" w:rsidRPr="003F170D" w:rsidRDefault="003F170D" w:rsidP="003F170D">
            <w:pPr>
              <w:spacing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F9216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2 (1.7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45CC9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8 (4.7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88287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46A61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1F651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32431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0506D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</w:tr>
      <w:tr w:rsidR="003F170D" w:rsidRPr="003F170D" w14:paraId="359C9EA8" w14:textId="77777777" w:rsidTr="002F7B43">
        <w:trPr>
          <w:trHeight w:val="320"/>
        </w:trPr>
        <w:tc>
          <w:tcPr>
            <w:tcW w:w="10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9CDF0C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mTO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12594BF" w14:textId="77777777" w:rsidR="003F170D" w:rsidRPr="003F170D" w:rsidRDefault="003F170D" w:rsidP="003F170D">
            <w:pPr>
              <w:spacing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C81E82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292 (100.0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4720C4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240 (100.0%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C0DA3F" w14:textId="77777777" w:rsidR="003F170D" w:rsidRPr="003F170D" w:rsidRDefault="003F170D" w:rsidP="002F7B4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D814A99" w14:textId="77777777" w:rsidR="003F170D" w:rsidRPr="003F170D" w:rsidRDefault="003F170D" w:rsidP="003F170D">
            <w:pPr>
              <w:spacing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17B3C3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121 (100.0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58140F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169 (100.0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066395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2726B2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042CCA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32 (100.0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372F13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34 (100.0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15E91B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1.000</w:t>
            </w:r>
          </w:p>
        </w:tc>
      </w:tr>
      <w:tr w:rsidR="003F170D" w:rsidRPr="003F170D" w14:paraId="3CFA41A7" w14:textId="77777777" w:rsidTr="002F7B43">
        <w:trPr>
          <w:trHeight w:val="320"/>
        </w:trPr>
        <w:tc>
          <w:tcPr>
            <w:tcW w:w="10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47F5198" w14:textId="77777777" w:rsidR="003F170D" w:rsidRPr="003F170D" w:rsidRDefault="003F170D" w:rsidP="003F170D">
            <w:pPr>
              <w:spacing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6A27C2" w14:textId="77777777" w:rsidR="003F170D" w:rsidRPr="003F170D" w:rsidRDefault="003F170D" w:rsidP="003F170D">
            <w:pPr>
              <w:spacing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841AC4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038A27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D7AF71" w14:textId="144B5A0B" w:rsidR="003F170D" w:rsidRPr="003F170D" w:rsidRDefault="003F170D" w:rsidP="002F7B4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8726182" w14:textId="77777777" w:rsidR="003F170D" w:rsidRPr="003F170D" w:rsidRDefault="003F170D" w:rsidP="003F170D">
            <w:pPr>
              <w:spacing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13A1CD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330CB1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7AA643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492884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A41111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2F8D19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44BC57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</w:tr>
      <w:tr w:rsidR="003F170D" w:rsidRPr="003F170D" w14:paraId="57D719A8" w14:textId="77777777" w:rsidTr="002F7B43">
        <w:trPr>
          <w:trHeight w:val="320"/>
        </w:trPr>
        <w:tc>
          <w:tcPr>
            <w:tcW w:w="10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57AA8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PIK3C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F7AD0" w14:textId="77777777" w:rsidR="003F170D" w:rsidRPr="003F170D" w:rsidRDefault="003F170D" w:rsidP="003F170D">
            <w:pPr>
              <w:spacing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75A1A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290 (99.3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8576F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238 (99.2%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F1BCE" w14:textId="77777777" w:rsidR="003F170D" w:rsidRPr="003F170D" w:rsidRDefault="003F170D" w:rsidP="002F7B4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AAFEA" w14:textId="77777777" w:rsidR="003F170D" w:rsidRPr="003F170D" w:rsidRDefault="003F170D" w:rsidP="003F170D">
            <w:pPr>
              <w:spacing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B6412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120 (99.2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AEBFE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167 (98.8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C46DE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77316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6F4EC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32 (100.0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EEB15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34 (100.0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D6D4E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1.000</w:t>
            </w:r>
          </w:p>
        </w:tc>
      </w:tr>
      <w:tr w:rsidR="003F170D" w:rsidRPr="003F170D" w14:paraId="5B847F87" w14:textId="77777777" w:rsidTr="002F7B43">
        <w:trPr>
          <w:trHeight w:val="320"/>
        </w:trPr>
        <w:tc>
          <w:tcPr>
            <w:tcW w:w="10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03771" w14:textId="77777777" w:rsidR="003F170D" w:rsidRPr="003F170D" w:rsidRDefault="003F170D" w:rsidP="003F170D">
            <w:pPr>
              <w:spacing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BDC18" w14:textId="77777777" w:rsidR="003F170D" w:rsidRPr="003F170D" w:rsidRDefault="003F170D" w:rsidP="003F170D">
            <w:pPr>
              <w:spacing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749E1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2 (0.7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A0950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2 (0.8%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43453" w14:textId="29CA0A80" w:rsidR="003F170D" w:rsidRPr="003F170D" w:rsidRDefault="003F170D" w:rsidP="002F7B4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8546E" w14:textId="77777777" w:rsidR="003F170D" w:rsidRPr="003F170D" w:rsidRDefault="003F170D" w:rsidP="003F170D">
            <w:pPr>
              <w:spacing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BD89B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1 (0.8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16136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2 (1.2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B4994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2A15C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52428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8F549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6DACC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</w:tr>
      <w:tr w:rsidR="003F170D" w:rsidRPr="003F170D" w14:paraId="40FC1C95" w14:textId="77777777" w:rsidTr="002F7B43">
        <w:trPr>
          <w:trHeight w:val="320"/>
        </w:trPr>
        <w:tc>
          <w:tcPr>
            <w:tcW w:w="10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1D3976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TP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D32080F" w14:textId="77777777" w:rsidR="003F170D" w:rsidRPr="003F170D" w:rsidRDefault="003F170D" w:rsidP="003F170D">
            <w:pPr>
              <w:spacing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6BF707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288 (98.6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F07746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235 (97.9%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1C86F5" w14:textId="77777777" w:rsidR="003F170D" w:rsidRPr="003F170D" w:rsidRDefault="003F170D" w:rsidP="002F7B43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0.73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C722644" w14:textId="77777777" w:rsidR="003F170D" w:rsidRPr="003F170D" w:rsidRDefault="003F170D" w:rsidP="003F170D">
            <w:pPr>
              <w:spacing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32E090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120 (99.2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DDB055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164 (97.0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C27350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0.40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CE9403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1109AA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25 (78.1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AC78AE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21 (61.8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9E6E5A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0.185</w:t>
            </w:r>
          </w:p>
        </w:tc>
      </w:tr>
      <w:tr w:rsidR="003F170D" w:rsidRPr="003F170D" w14:paraId="34CC3796" w14:textId="77777777" w:rsidTr="002F7B43">
        <w:trPr>
          <w:trHeight w:val="320"/>
        </w:trPr>
        <w:tc>
          <w:tcPr>
            <w:tcW w:w="1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2E14836" w14:textId="77777777" w:rsidR="003F170D" w:rsidRPr="003F170D" w:rsidRDefault="003F170D" w:rsidP="003F170D">
            <w:pPr>
              <w:spacing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79C0F6B" w14:textId="77777777" w:rsidR="003F170D" w:rsidRPr="003F170D" w:rsidRDefault="003F170D" w:rsidP="003F170D">
            <w:pPr>
              <w:spacing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084081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4 (1.4%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9F7D63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5 (2.1%)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D9A27CB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DF54EA5" w14:textId="77777777" w:rsidR="003F170D" w:rsidRPr="003F170D" w:rsidRDefault="003F170D" w:rsidP="003F170D">
            <w:pPr>
              <w:spacing w:line="240" w:lineRule="auto"/>
              <w:ind w:firstLine="0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D6D6C1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1 (0.8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F9502C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5 (3.0%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85B2AD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247915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45D31F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7 (21.9%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C14AD1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13 (38.2%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6005D3" w14:textId="77777777" w:rsidR="003F170D" w:rsidRPr="003F170D" w:rsidRDefault="003F170D" w:rsidP="003F170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170D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26081425" w14:textId="6F4147F7" w:rsidR="003F170D" w:rsidRPr="004A68EC" w:rsidRDefault="004A68EC" w:rsidP="003F170D">
      <w:pPr>
        <w:ind w:firstLine="0"/>
        <w:rPr>
          <w:lang w:val="vi-VN"/>
        </w:rPr>
      </w:pPr>
      <w:r>
        <w:rPr>
          <w:lang w:val="vi-VN"/>
        </w:rPr>
        <w:t xml:space="preserve"> *significant values</w:t>
      </w:r>
    </w:p>
    <w:sectPr w:rsidR="003F170D" w:rsidRPr="004A68EC" w:rsidSect="003F170D">
      <w:pgSz w:w="16840" w:h="11900" w:orient="landscape"/>
      <w:pgMar w:top="670" w:right="1080" w:bottom="664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NI-Times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 (Headings CS)">
    <w:altName w:val="Times New Roman"/>
    <w:panose1 w:val="020B06040202020202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DC3842"/>
    <w:multiLevelType w:val="multilevel"/>
    <w:tmpl w:val="32B4B4AA"/>
    <w:lvl w:ilvl="0">
      <w:start w:val="1"/>
      <w:numFmt w:val="decimal"/>
      <w:pStyle w:val="Heading1DrXuong"/>
      <w:lvlText w:val="%1."/>
      <w:lvlJc w:val="center"/>
      <w:pPr>
        <w:tabs>
          <w:tab w:val="num" w:pos="390"/>
        </w:tabs>
        <w:ind w:left="390" w:hanging="102"/>
      </w:pPr>
      <w:rPr>
        <w:rFonts w:ascii="Times New Roman" w:hAnsi="Times New Roman" w:cs="VNI-Times" w:hint="default"/>
        <w:b/>
        <w:i w:val="0"/>
        <w:caps/>
        <w:color w:val="auto"/>
        <w:sz w:val="32"/>
      </w:rPr>
    </w:lvl>
    <w:lvl w:ilvl="1">
      <w:start w:val="1"/>
      <w:numFmt w:val="decimal"/>
      <w:suff w:val="space"/>
      <w:lvlText w:val="%1.%2."/>
      <w:lvlJc w:val="left"/>
      <w:pPr>
        <w:ind w:left="0" w:firstLine="0"/>
      </w:pPr>
      <w:rPr>
        <w:rFonts w:cs="VNI-Times" w:hint="default"/>
        <w:b/>
        <w:color w:val="auto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ascii="Times New Roman" w:hAnsi="Times New Roman" w:cs="VNI-Times" w:hint="default"/>
        <w:b w:val="0"/>
        <w:i w:val="0"/>
        <w:color w:val="auto"/>
        <w:sz w:val="26"/>
        <w:szCs w:val="26"/>
        <w:u w:val="none"/>
      </w:rPr>
    </w:lvl>
    <w:lvl w:ilvl="3">
      <w:start w:val="1"/>
      <w:numFmt w:val="decimal"/>
      <w:lvlText w:val="%12.%2.%3.%4."/>
      <w:lvlJc w:val="left"/>
      <w:pPr>
        <w:tabs>
          <w:tab w:val="num" w:pos="1080"/>
        </w:tabs>
        <w:ind w:left="1080" w:hanging="1080"/>
      </w:pPr>
      <w:rPr>
        <w:rFonts w:cs="VNI-Times" w:hint="default"/>
      </w:rPr>
    </w:lvl>
    <w:lvl w:ilvl="4">
      <w:start w:val="1"/>
      <w:numFmt w:val="none"/>
      <w:lvlText w:val="2.1.1.1.1"/>
      <w:lvlJc w:val="left"/>
      <w:pPr>
        <w:tabs>
          <w:tab w:val="num" w:pos="1080"/>
        </w:tabs>
        <w:ind w:left="1080" w:hanging="1080"/>
      </w:pPr>
      <w:rPr>
        <w:rFonts w:cs="VNI-Times" w:hint="default"/>
      </w:rPr>
    </w:lvl>
    <w:lvl w:ilvl="5">
      <w:start w:val="1"/>
      <w:numFmt w:val="decimal"/>
      <w:lvlText w:val="%12.%2.%3.%4.%5.%6."/>
      <w:lvlJc w:val="left"/>
      <w:pPr>
        <w:tabs>
          <w:tab w:val="num" w:pos="1440"/>
        </w:tabs>
        <w:ind w:left="1440" w:hanging="1440"/>
      </w:pPr>
      <w:rPr>
        <w:rFonts w:cs="VNI-Times"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cs="VNI-Times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800"/>
        </w:tabs>
        <w:ind w:left="1800" w:hanging="1800"/>
      </w:pPr>
      <w:rPr>
        <w:rFonts w:cs="VNI-Times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2160" w:hanging="2160"/>
      </w:pPr>
      <w:rPr>
        <w:rFonts w:cs="VNI-Times"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70D"/>
    <w:rsid w:val="000620B8"/>
    <w:rsid w:val="00125173"/>
    <w:rsid w:val="00127669"/>
    <w:rsid w:val="001329B7"/>
    <w:rsid w:val="00242CD5"/>
    <w:rsid w:val="002F7B43"/>
    <w:rsid w:val="0032237B"/>
    <w:rsid w:val="003A3801"/>
    <w:rsid w:val="003F170D"/>
    <w:rsid w:val="003F661A"/>
    <w:rsid w:val="004265C9"/>
    <w:rsid w:val="00467E40"/>
    <w:rsid w:val="004A1446"/>
    <w:rsid w:val="004A68EC"/>
    <w:rsid w:val="00523652"/>
    <w:rsid w:val="006104EF"/>
    <w:rsid w:val="006110CC"/>
    <w:rsid w:val="006C7965"/>
    <w:rsid w:val="007146F7"/>
    <w:rsid w:val="00760173"/>
    <w:rsid w:val="00784231"/>
    <w:rsid w:val="007B03D0"/>
    <w:rsid w:val="007C3924"/>
    <w:rsid w:val="00810176"/>
    <w:rsid w:val="008E0FA8"/>
    <w:rsid w:val="00972151"/>
    <w:rsid w:val="00A0702B"/>
    <w:rsid w:val="00A5072E"/>
    <w:rsid w:val="00AC522E"/>
    <w:rsid w:val="00C07197"/>
    <w:rsid w:val="00C32BC4"/>
    <w:rsid w:val="00C44ADA"/>
    <w:rsid w:val="00C55B10"/>
    <w:rsid w:val="00C97F22"/>
    <w:rsid w:val="00CB52DE"/>
    <w:rsid w:val="00CE3C8B"/>
    <w:rsid w:val="00CE76C5"/>
    <w:rsid w:val="00DB413E"/>
    <w:rsid w:val="00DD5B02"/>
    <w:rsid w:val="00E602C7"/>
    <w:rsid w:val="00FF0C16"/>
    <w:rsid w:val="00FF1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34A9A9"/>
  <w15:chartTrackingRefBased/>
  <w15:docId w15:val="{912790BE-16B2-FE44-808B-131C630E7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sz w:val="26"/>
        <w:szCs w:val="26"/>
        <w:lang w:val="en-JP" w:eastAsia="ja-JP" w:bidi="ar-SA"/>
      </w:rPr>
    </w:rPrDefault>
    <w:pPrDefault>
      <w:pPr>
        <w:spacing w:line="360" w:lineRule="auto"/>
        <w:ind w:firstLine="56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B03D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03D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DrXuong">
    <w:name w:val="Title_Dr_Xuong"/>
    <w:basedOn w:val="Heading1"/>
    <w:next w:val="Normal"/>
    <w:qFormat/>
    <w:rsid w:val="007B03D0"/>
    <w:pPr>
      <w:ind w:firstLine="0"/>
      <w:jc w:val="center"/>
    </w:pPr>
    <w:rPr>
      <w:rFonts w:ascii="Times New Roman" w:hAnsi="Times New Roman" w:cs="Times New Roman (Headings CS)"/>
      <w:b/>
      <w:caps/>
      <w:color w:val="000000" w:themeColor="text1"/>
      <w:lang w:val="vi-VN"/>
    </w:rPr>
  </w:style>
  <w:style w:type="character" w:customStyle="1" w:styleId="Heading1Char">
    <w:name w:val="Heading 1 Char"/>
    <w:basedOn w:val="DefaultParagraphFont"/>
    <w:link w:val="Heading1"/>
    <w:uiPriority w:val="9"/>
    <w:rsid w:val="007B03D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Heading1DrXuong">
    <w:name w:val="Heading 1_Dr Xuong"/>
    <w:basedOn w:val="Heading2"/>
    <w:next w:val="Normal"/>
    <w:qFormat/>
    <w:rsid w:val="007B03D0"/>
    <w:pPr>
      <w:numPr>
        <w:numId w:val="3"/>
      </w:numPr>
      <w:spacing w:after="120"/>
      <w:jc w:val="both"/>
    </w:pPr>
    <w:rPr>
      <w:rFonts w:ascii="Times New Roman" w:hAnsi="Times New Roman" w:cs="Times New Roman (Headings CS)"/>
      <w:b/>
      <w:color w:val="000000" w:themeColor="text1"/>
      <w:lang w:val="vi-V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03D0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Heading3DrXuong">
    <w:name w:val="Heading 3_Dr_Xuong"/>
    <w:basedOn w:val="Heading1DrXuong"/>
    <w:qFormat/>
    <w:rsid w:val="007B03D0"/>
    <w:pPr>
      <w:ind w:left="0" w:firstLine="0"/>
    </w:pPr>
    <w:rPr>
      <w:b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1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65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0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5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8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94</Words>
  <Characters>224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22ddm19</dc:creator>
  <cp:keywords/>
  <dc:description/>
  <cp:lastModifiedBy>g22ddm19</cp:lastModifiedBy>
  <cp:revision>3</cp:revision>
  <dcterms:created xsi:type="dcterms:W3CDTF">2022-11-07T23:49:00Z</dcterms:created>
  <dcterms:modified xsi:type="dcterms:W3CDTF">2022-11-11T06:09:00Z</dcterms:modified>
</cp:coreProperties>
</file>